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de-DE" w:eastAsia="de-DE"/>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7DE5331" w:rsidR="000035D5" w:rsidRDefault="000035D5">
                            <w:r>
                              <w:t xml:space="preserve">Reported on page number: </w:t>
                            </w:r>
                            <w:r w:rsidR="00B6750A">
                              <w:t>18 -1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47DE5331" w:rsidR="000035D5" w:rsidRDefault="000035D5">
                      <w:r>
                        <w:t xml:space="preserve">Reported on page number: </w:t>
                      </w:r>
                      <w:r w:rsidR="00B6750A">
                        <w:t>18 -1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EF3C972" w:rsidR="000035D5" w:rsidRDefault="000035D5" w:rsidP="000035D5">
      <w:pPr>
        <w:spacing w:before="240" w:after="240"/>
      </w:pPr>
      <w:r>
        <w:rPr>
          <w:noProof/>
          <w:lang w:val="de-DE" w:eastAsia="de-DE"/>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8983CED" w:rsidR="000035D5" w:rsidRDefault="000035D5" w:rsidP="000035D5">
                            <w:r>
                              <w:t xml:space="preserve">Reported on page number: </w:t>
                            </w:r>
                            <w:r w:rsidR="00B6750A">
                              <w:t>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8983CED" w:rsidR="000035D5" w:rsidRDefault="000035D5" w:rsidP="000035D5">
                      <w:r>
                        <w:t xml:space="preserve">Reported on page number: </w:t>
                      </w:r>
                      <w:r w:rsidR="00B6750A">
                        <w:t>No deviations</w:t>
                      </w:r>
                    </w:p>
                  </w:txbxContent>
                </v:textbox>
                <w10:wrap type="square" anchorx="margin"/>
              </v:shape>
            </w:pict>
          </mc:Fallback>
        </mc:AlternateContent>
      </w:r>
      <w:r>
        <w:t xml:space="preserve">If there were any deviations from the study protocol after approval </w:t>
      </w:r>
      <w:proofErr w:type="gramStart"/>
      <w:r>
        <w:t>was 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de-DE" w:eastAsia="de-DE"/>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DCFCF5F" w:rsidR="000035D5" w:rsidRPr="00B6750A" w:rsidRDefault="00B6750A" w:rsidP="00B6750A">
                            <w:r w:rsidRPr="00B6750A">
                              <w:t>One of the authors (</w:t>
                            </w:r>
                            <w:proofErr w:type="spellStart"/>
                            <w:r w:rsidRPr="00B6750A">
                              <w:t>Zemzem</w:t>
                            </w:r>
                            <w:proofErr w:type="spellEnd"/>
                            <w:r w:rsidRPr="00B6750A">
                              <w:t xml:space="preserve"> </w:t>
                            </w:r>
                            <w:proofErr w:type="spellStart"/>
                            <w:r w:rsidRPr="00B6750A">
                              <w:t>Shigute</w:t>
                            </w:r>
                            <w:proofErr w:type="spellEnd"/>
                            <w:r>
                              <w:t xml:space="preserve">) is from Ethiopia and affiliated with the </w:t>
                            </w:r>
                            <w:r w:rsidRPr="00B6750A">
                              <w:t>Institute of Development and Policy Research, Addis Ababa University, Addis Ababa, Ethiopia</w:t>
                            </w:r>
                            <w:r w:rsidR="002D26CD">
                              <w:t>.</w:t>
                            </w:r>
                            <w:bookmarkStart w:id="5" w:name="_GoBack"/>
                            <w:bookmarkEnd w:id="5"/>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3DCFCF5F" w:rsidR="000035D5" w:rsidRPr="00B6750A" w:rsidRDefault="00B6750A" w:rsidP="00B6750A">
                      <w:r w:rsidRPr="00B6750A">
                        <w:t>One of the authors (</w:t>
                      </w:r>
                      <w:proofErr w:type="spellStart"/>
                      <w:r w:rsidRPr="00B6750A">
                        <w:t>Zemzem</w:t>
                      </w:r>
                      <w:proofErr w:type="spellEnd"/>
                      <w:r w:rsidRPr="00B6750A">
                        <w:t xml:space="preserve"> </w:t>
                      </w:r>
                      <w:proofErr w:type="spellStart"/>
                      <w:r w:rsidRPr="00B6750A">
                        <w:t>Shigute</w:t>
                      </w:r>
                      <w:proofErr w:type="spellEnd"/>
                      <w:r>
                        <w:t xml:space="preserve">) is from Ethiopia and affiliated with the </w:t>
                      </w:r>
                      <w:r w:rsidRPr="00B6750A">
                        <w:t>Institute of Development and Policy Research, Addis Ababa University, Addis Ababa, Ethiopia</w:t>
                      </w:r>
                      <w:r w:rsidR="002D26CD">
                        <w:t>.</w:t>
                      </w:r>
                      <w:bookmarkStart w:id="6" w:name="_GoBack"/>
                      <w:bookmarkEnd w:id="6"/>
                    </w:p>
                  </w:txbxContent>
                </v:textbox>
                <w10:wrap type="square" anchorx="margin"/>
              </v:shape>
            </w:pict>
          </mc:Fallback>
        </mc:AlternateContent>
      </w:r>
      <w:r>
        <w:t xml:space="preserve">an explanation for this below. </w:t>
      </w:r>
    </w:p>
    <w:p w14:paraId="60ACB501" w14:textId="5D716AE8"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7" w:name="_Hlk73537624"/>
      <w:r>
        <w:rPr>
          <w:noProof/>
          <w:lang w:val="de-DE" w:eastAsia="de-DE"/>
        </w:rPr>
        <mc:AlternateContent>
          <mc:Choice Requires="wps">
            <w:drawing>
              <wp:anchor distT="45720" distB="45720" distL="114300" distR="114300" simplePos="0" relativeHeight="251675648" behindDoc="0" locked="0" layoutInCell="1" allowOverlap="1" wp14:anchorId="369EFE5B" wp14:editId="7A3245EB">
                <wp:simplePos x="0" y="0"/>
                <wp:positionH relativeFrom="margin">
                  <wp:align>right</wp:align>
                </wp:positionH>
                <wp:positionV relativeFrom="paragraph">
                  <wp:posOffset>1002030</wp:posOffset>
                </wp:positionV>
                <wp:extent cx="6838950" cy="20574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057400"/>
                        </a:xfrm>
                        <a:prstGeom prst="rect">
                          <a:avLst/>
                        </a:prstGeom>
                        <a:solidFill>
                          <a:srgbClr val="FFFFFF"/>
                        </a:solidFill>
                        <a:ln w="9525">
                          <a:solidFill>
                            <a:srgbClr val="193A65"/>
                          </a:solidFill>
                          <a:miter lim="800000"/>
                          <a:headEnd/>
                          <a:tailEnd/>
                        </a:ln>
                      </wps:spPr>
                      <wps:txbx>
                        <w:txbxContent>
                          <w:p w14:paraId="1705CBD8" w14:textId="0A4AE772" w:rsidR="00B6750A" w:rsidRDefault="006028EC" w:rsidP="006028EC">
                            <w:proofErr w:type="gramStart"/>
                            <w:r>
                              <w:t xml:space="preserve">Yes we obtained written informed consents from </w:t>
                            </w:r>
                            <w:r w:rsidR="00B6750A">
                              <w:t xml:space="preserve">all regional state offices in Ethiopia after the review of the provided guidelines for the study procedures including the questionnaire: (Afar ref. number: 02/42/02/603/13; Amhara ref. number: ANRG PC/Liyu-01/56; Oromia ref. number: 04/Dh-78/1/68; Tigray ref. number: A/S/395/Z/C/02/2013; SNNPR ref. number: 7/3-1-20-58/1387; </w:t>
                            </w:r>
                            <w:proofErr w:type="spellStart"/>
                            <w:r w:rsidR="00B6750A">
                              <w:t>Sidama</w:t>
                            </w:r>
                            <w:proofErr w:type="spellEnd"/>
                            <w:r w:rsidR="00B6750A">
                              <w:t xml:space="preserve"> ref. number: S/D/01M/L/D/H/192; Somali ref. number: XSHAIS68-43; Dire </w:t>
                            </w:r>
                            <w:proofErr w:type="spellStart"/>
                            <w:r w:rsidR="00B6750A">
                              <w:t>Dawa</w:t>
                            </w:r>
                            <w:proofErr w:type="spellEnd"/>
                            <w:r w:rsidR="00B6750A">
                              <w:t xml:space="preserve"> ref. number: 09-10-59-4-59; Addis Ababa ref. number: 024/32/12/503/11).</w:t>
                            </w:r>
                            <w:proofErr w:type="gramEnd"/>
                            <w:r w:rsidR="00B6750A">
                              <w:t xml:space="preserve"> </w:t>
                            </w:r>
                          </w:p>
                          <w:p w14:paraId="769DC6FE" w14:textId="77777777" w:rsidR="006028EC" w:rsidRDefault="006028EC" w:rsidP="006028EC"/>
                          <w:p w14:paraId="223CD14A" w14:textId="26DF68D2" w:rsidR="000035D5" w:rsidRDefault="00B6750A" w:rsidP="006028EC">
                            <w:r>
                              <w:t xml:space="preserve">The questionnaire </w:t>
                            </w:r>
                            <w:proofErr w:type="gramStart"/>
                            <w:r>
                              <w:t>was administered</w:t>
                            </w:r>
                            <w:proofErr w:type="gramEnd"/>
                            <w:r>
                              <w:t xml:space="preserve"> to gather information from respondents after obtaining their oral informed consent about the survey.</w:t>
                            </w:r>
                            <w:r w:rsidR="006028EC" w:rsidRPr="006028EC">
                              <w:t xml:space="preserve"> The oral consent was stored as an audio file. No personally identifiable information </w:t>
                            </w:r>
                            <w:proofErr w:type="gramStart"/>
                            <w:r w:rsidR="006028EC" w:rsidRPr="006028EC">
                              <w:t>was collected nor stored</w:t>
                            </w:r>
                            <w:proofErr w:type="gramEnd"/>
                            <w:r w:rsidR="006028EC" w:rsidRPr="006028EC">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9pt;width:538.5pt;height:162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O6K7LAIAAE0EAAAOAAAAZHJzL2Uyb0RvYy54bWysVNtu2zAMfR+wfxD0vthxLk2MOEWWLsOA&#10;7gK0+wBZlmNhsqhJSuzs60vJaRp028swPwiiSB0dHpJe3fatIkdhnQRd0PEopURoDpXU+4J+f9y9&#10;W1DiPNMVU6BFQU/C0dv12zerzuQigwZUJSxBEO3yzhS08d7kSeJ4I1rmRmCERmcNtmUeTbtPKss6&#10;RG9VkqXpPOnAVsYCF87h6d3gpOuIX9eC+6917YQnqqDIzcfVxrUMa7JesXxvmWkkP9Ng/8CiZVLj&#10;oxeoO+YZOVj5G1QruQUHtR9xaBOoa8lFzAGzGaevsnlomBExFxTHmYtM7v/B8i/Hb5bICms3pUSz&#10;Fmv0KHpP3kNPsiBPZ1yOUQ8G43yPxxgaU3XmHvgPRzRsG6b3YmMtdI1gFdIbh5vJ1dUBxwWQsvsM&#10;FT7DDh4iUF/bNmiHahBExzKdLqUJVDgezheTxXKGLo6+LJ3dTNNYvITlz9eNdf6jgJaETUEt1j7C&#10;s+O984EOy59DwmsOlKx2Uqlo2H25VZYcGfbJLn4xg1dhSpOuoMtZNhsU+CvEeDnZzGd/gmilx4ZX&#10;si3oIg1fCGJ50O2DruLeM6mGPVJW+ixk0G5Q0fdlH0s2CXeDyCVUJ1TWwtDfOI+4acD+oqTD3i6o&#10;+3lgVlCiPmmsznI8nYZhiMZ0dpOhYa895bWHaY5QBfWUDNutjwMUaGvYYBVrGfV9YXKmjD0bZT/P&#10;VxiKaztGvfwF1k8AAAD//wMAUEsDBBQABgAIAAAAIQAJA6ya3QAAAAkBAAAPAAAAZHJzL2Rvd25y&#10;ZXYueG1sTI9BS8NAEIXvgv9hGcGL2E2LJiFmU6QgeBJbBfE2zY5JMDsbsps2/fdOT/Y47z3evK9c&#10;z65XBxpD59nAcpGAIq697bgx8Pnxcp+DChHZYu+ZDJwowLq6viqxsP7IWzrsYqOkhEOBBtoYh0Lr&#10;ULfkMCz8QCzejx8dRjnHRtsRj1Luer1KklQ77Fg+tDjQpqX6dzc5A9Nd+v7lrP7G1Ru/+k3A0zam&#10;xtzezM9PoCLN8T8M5/kyHSrZtPcT26B6AwISRX3MBOBsJ1km0t7AQ77MQVelviSo/gAAAP//AwBQ&#10;SwECLQAUAAYACAAAACEAtoM4kv4AAADhAQAAEwAAAAAAAAAAAAAAAAAAAAAAW0NvbnRlbnRfVHlw&#10;ZXNdLnhtbFBLAQItABQABgAIAAAAIQA4/SH/1gAAAJQBAAALAAAAAAAAAAAAAAAAAC8BAABfcmVs&#10;cy8ucmVsc1BLAQItABQABgAIAAAAIQDFO6K7LAIAAE0EAAAOAAAAAAAAAAAAAAAAAC4CAABkcnMv&#10;ZTJvRG9jLnhtbFBLAQItABQABgAIAAAAIQAJA6ya3QAAAAkBAAAPAAAAAAAAAAAAAAAAAIYEAABk&#10;cnMvZG93bnJldi54bWxQSwUGAAAAAAQABADzAAAAkAUAAAAA&#10;" strokecolor="#193a65">
                <v:textbox>
                  <w:txbxContent>
                    <w:p w14:paraId="1705CBD8" w14:textId="0A4AE772" w:rsidR="00B6750A" w:rsidRDefault="006028EC" w:rsidP="006028EC">
                      <w:proofErr w:type="gramStart"/>
                      <w:r>
                        <w:t xml:space="preserve">Yes we obtained written informed consents from </w:t>
                      </w:r>
                      <w:r w:rsidR="00B6750A">
                        <w:t xml:space="preserve">all regional state offices in Ethiopia after the review of the provided guidelines for the study procedures including the questionnaire: (Afar ref. number: 02/42/02/603/13; Amhara ref. number: ANRG PC/Liyu-01/56; Oromia ref. number: 04/Dh-78/1/68; Tigray ref. number: A/S/395/Z/C/02/2013; SNNPR ref. number: 7/3-1-20-58/1387; </w:t>
                      </w:r>
                      <w:proofErr w:type="spellStart"/>
                      <w:r w:rsidR="00B6750A">
                        <w:t>Sidama</w:t>
                      </w:r>
                      <w:proofErr w:type="spellEnd"/>
                      <w:r w:rsidR="00B6750A">
                        <w:t xml:space="preserve"> ref. number: S/D/01M/L/D/H/192; Somali ref. number: XSHAIS68-43; Dire </w:t>
                      </w:r>
                      <w:proofErr w:type="spellStart"/>
                      <w:r w:rsidR="00B6750A">
                        <w:t>Dawa</w:t>
                      </w:r>
                      <w:proofErr w:type="spellEnd"/>
                      <w:r w:rsidR="00B6750A">
                        <w:t xml:space="preserve"> ref. number: 09-10-59-4-59; Addis Ababa ref. number: 024/32/12/503/11).</w:t>
                      </w:r>
                      <w:proofErr w:type="gramEnd"/>
                      <w:r w:rsidR="00B6750A">
                        <w:t xml:space="preserve"> </w:t>
                      </w:r>
                    </w:p>
                    <w:p w14:paraId="769DC6FE" w14:textId="77777777" w:rsidR="006028EC" w:rsidRDefault="006028EC" w:rsidP="006028EC"/>
                    <w:p w14:paraId="223CD14A" w14:textId="26DF68D2" w:rsidR="000035D5" w:rsidRDefault="00B6750A" w:rsidP="006028EC">
                      <w:r>
                        <w:t xml:space="preserve">The questionnaire </w:t>
                      </w:r>
                      <w:proofErr w:type="gramStart"/>
                      <w:r>
                        <w:t>was administered</w:t>
                      </w:r>
                      <w:proofErr w:type="gramEnd"/>
                      <w:r>
                        <w:t xml:space="preserve"> to gather information from respondents after obtaining their oral informed consent about the survey.</w:t>
                      </w:r>
                      <w:r w:rsidR="006028EC" w:rsidRPr="006028EC">
                        <w:t xml:space="preserve"> The oral consent was stored as an audio file. No personally identifiable information </w:t>
                      </w:r>
                      <w:proofErr w:type="gramStart"/>
                      <w:r w:rsidR="006028EC" w:rsidRPr="006028EC">
                        <w:t>was collected nor stored</w:t>
                      </w:r>
                      <w:proofErr w:type="gramEnd"/>
                      <w:r w:rsidR="006028EC" w:rsidRPr="006028EC">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29559E3E" w14:textId="75B14CC4" w:rsidR="006028EC" w:rsidRDefault="006028EC" w:rsidP="000035D5">
      <w:pPr>
        <w:spacing w:before="240" w:after="240"/>
      </w:pPr>
    </w:p>
    <w:p w14:paraId="2DDAF9E9" w14:textId="44B2191D" w:rsidR="006028EC" w:rsidRDefault="006028EC" w:rsidP="000035D5">
      <w:pPr>
        <w:spacing w:before="240" w:after="240"/>
      </w:pPr>
    </w:p>
    <w:p w14:paraId="7F7A5395" w14:textId="12E58A78" w:rsidR="006028EC" w:rsidRDefault="006028EC" w:rsidP="000035D5">
      <w:pPr>
        <w:spacing w:before="240" w:after="240"/>
      </w:pPr>
    </w:p>
    <w:p w14:paraId="0AFDE381" w14:textId="490D9166" w:rsidR="006028EC" w:rsidRDefault="006028EC" w:rsidP="000035D5">
      <w:pPr>
        <w:spacing w:before="240" w:after="240"/>
      </w:pPr>
    </w:p>
    <w:p w14:paraId="288FBF1D" w14:textId="77777777" w:rsidR="006028EC" w:rsidRDefault="006028EC" w:rsidP="000035D5">
      <w:pPr>
        <w:spacing w:before="240" w:after="240"/>
      </w:pPr>
    </w:p>
    <w:p w14:paraId="6B9BADC3" w14:textId="363BA5D5" w:rsidR="000035D5" w:rsidRDefault="000035D5" w:rsidP="000035D5">
      <w:pPr>
        <w:spacing w:before="240" w:after="240"/>
      </w:pP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de-DE" w:eastAsia="de-DE"/>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lang w:val="de-DE" w:eastAsia="de-DE"/>
        </w:rPr>
        <w:lastRenderedPageBreak/>
        <mc:AlternateContent>
          <mc:Choice Requires="wps">
            <w:drawing>
              <wp:anchor distT="45720" distB="45720" distL="114300" distR="114300" simplePos="0" relativeHeight="251681792" behindDoc="0" locked="0" layoutInCell="1" allowOverlap="1" wp14:anchorId="0D25BCA0" wp14:editId="3A588817">
                <wp:simplePos x="0" y="0"/>
                <wp:positionH relativeFrom="margin">
                  <wp:align>left</wp:align>
                </wp:positionH>
                <wp:positionV relativeFrom="paragraph">
                  <wp:posOffset>694690</wp:posOffset>
                </wp:positionV>
                <wp:extent cx="6838950" cy="306070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060700"/>
                        </a:xfrm>
                        <a:prstGeom prst="rect">
                          <a:avLst/>
                        </a:prstGeom>
                        <a:solidFill>
                          <a:srgbClr val="FFFFFF"/>
                        </a:solidFill>
                        <a:ln w="9525">
                          <a:solidFill>
                            <a:srgbClr val="193A65"/>
                          </a:solidFill>
                          <a:miter lim="800000"/>
                          <a:headEnd/>
                          <a:tailEnd/>
                        </a:ln>
                      </wps:spPr>
                      <wps:txbx>
                        <w:txbxContent>
                          <w:p w14:paraId="63B5C0C8" w14:textId="4CB0671D" w:rsidR="000035D5" w:rsidRDefault="0071244C" w:rsidP="0071244C">
                            <w:r>
                              <w:t xml:space="preserve">Our </w:t>
                            </w:r>
                            <w:r w:rsidR="00100D0A">
                              <w:t xml:space="preserve">team of enumerators were diverse and included persons from all ethnicities and regions having different cultural and ethical norms. </w:t>
                            </w:r>
                            <w:r>
                              <w:t>T</w:t>
                            </w:r>
                            <w:r w:rsidR="00100D0A">
                              <w:t>eam members were only send to regions where they know the cultural and ethical norms.</w:t>
                            </w:r>
                            <w:r>
                              <w:t xml:space="preserve"> They provided information on</w:t>
                            </w:r>
                            <w:r w:rsidR="00100D0A">
                              <w:t xml:space="preserve"> </w:t>
                            </w:r>
                            <w:r>
                              <w:t xml:space="preserve">the aims of the research </w:t>
                            </w:r>
                            <w:r>
                              <w:t xml:space="preserve">investigation and its methodology to the local communities. They also asked for feedback and if local communities </w:t>
                            </w:r>
                            <w:proofErr w:type="gramStart"/>
                            <w:r>
                              <w:t>have</w:t>
                            </w:r>
                            <w:proofErr w:type="gramEnd"/>
                            <w:r>
                              <w:t xml:space="preserve"> any concerns about the research investigations. This </w:t>
                            </w:r>
                            <w:proofErr w:type="gramStart"/>
                            <w:r>
                              <w:t>was done</w:t>
                            </w:r>
                            <w:proofErr w:type="gramEnd"/>
                            <w:r>
                              <w:t xml:space="preserve"> in an open and transparent process. </w:t>
                            </w:r>
                          </w:p>
                          <w:p w14:paraId="296B7132" w14:textId="19E24250" w:rsidR="006028EC" w:rsidRDefault="006028EC" w:rsidP="000035D5"/>
                          <w:p w14:paraId="1816C4EA" w14:textId="3D9509B5" w:rsidR="006028EC" w:rsidRDefault="006028EC" w:rsidP="006028EC">
                            <w:r w:rsidRPr="006028EC">
                              <w:t>We translated all questions</w:t>
                            </w:r>
                            <w:r>
                              <w:t xml:space="preserve"> and informed consent</w:t>
                            </w:r>
                            <w:r w:rsidRPr="006028EC">
                              <w:t xml:space="preserve"> into the most widely spoken local languages in Ethiopia. All respondents </w:t>
                            </w:r>
                            <w:proofErr w:type="gramStart"/>
                            <w:r w:rsidRPr="006028EC">
                              <w:t>were offered</w:t>
                            </w:r>
                            <w:proofErr w:type="gramEnd"/>
                            <w:r w:rsidRPr="006028EC">
                              <w:t xml:space="preserve"> a choice of language in which they preferred to </w:t>
                            </w:r>
                            <w:r>
                              <w:t xml:space="preserve">give their informed consent and to </w:t>
                            </w:r>
                            <w:r w:rsidRPr="006028EC">
                              <w:t>be asked questions.</w:t>
                            </w:r>
                          </w:p>
                          <w:p w14:paraId="19A231C8" w14:textId="7E5C9500" w:rsidR="006028EC" w:rsidRDefault="006028EC" w:rsidP="006028EC"/>
                          <w:p w14:paraId="4D4B5DF1" w14:textId="7D263E44" w:rsidR="006028EC" w:rsidRDefault="006028EC" w:rsidP="006028EC">
                            <w:proofErr w:type="gramStart"/>
                            <w:r>
                              <w:t>Yes</w:t>
                            </w:r>
                            <w:proofErr w:type="gramEnd"/>
                            <w:r>
                              <w:t xml:space="preserve"> this has been done during a first workshop in Addis Ababa</w:t>
                            </w:r>
                            <w:r w:rsidR="0071244C">
                              <w:t xml:space="preserve"> in May 2021</w:t>
                            </w:r>
                            <w:r>
                              <w:t xml:space="preserve">: </w:t>
                            </w:r>
                          </w:p>
                          <w:p w14:paraId="40CD2EEA" w14:textId="73FC71C5" w:rsidR="006028EC" w:rsidRDefault="00100D0A" w:rsidP="006028EC">
                            <w:hyperlink r:id="rId8" w:history="1">
                              <w:r w:rsidR="006028EC" w:rsidRPr="00100D0A">
                                <w:rPr>
                                  <w:rStyle w:val="Hyperlink"/>
                                </w:rPr>
                                <w:t xml:space="preserve"> https://www.iss.nl/en/news/strengthening-health-and-social-protection-system-ethiopia</w:t>
                              </w:r>
                            </w:hyperlink>
                          </w:p>
                          <w:p w14:paraId="36A58668" w14:textId="28707186" w:rsidR="00100D0A" w:rsidRDefault="0071244C" w:rsidP="0071244C">
                            <w:r>
                              <w:t>In order to make the results available to stakeholders in various regions f</w:t>
                            </w:r>
                            <w:r w:rsidR="00100D0A">
                              <w:t>urther workshop</w:t>
                            </w:r>
                            <w:r>
                              <w:t xml:space="preserve"> have been planned, but </w:t>
                            </w:r>
                            <w:proofErr w:type="gramStart"/>
                            <w:r>
                              <w:t>had to be</w:t>
                            </w:r>
                            <w:r w:rsidR="00100D0A">
                              <w:t xml:space="preserve"> postponed</w:t>
                            </w:r>
                            <w:proofErr w:type="gramEnd"/>
                            <w:r w:rsidR="00100D0A">
                              <w:t xml:space="preserve"> due to the internal conflicts in Ethiopia. </w:t>
                            </w:r>
                            <w:r>
                              <w:t xml:space="preserve">In addition, it is </w:t>
                            </w:r>
                            <w:proofErr w:type="spellStart"/>
                            <w:r>
                              <w:t>plannend</w:t>
                            </w:r>
                            <w:proofErr w:type="spellEnd"/>
                            <w:r>
                              <w:t xml:space="preserve"> to publish a policy briefing paper (4 pages) on the most important res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0;margin-top:54.7pt;width:538.5pt;height:241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o9oWKwIAAE0EAAAOAAAAZHJzL2Uyb0RvYy54bWysVNuO2yAQfa/Uf0C8N3aum1hxVmm2qSpt&#10;L9JuP4BgHKMCQ4HETr9+B5zNRtv2paofEMMMhzNnZry87bQiR+G8BFPS4SCnRBgOlTT7kn5/3L6b&#10;U+IDMxVTYERJT8LT29XbN8vWFmIEDahKOIIgxhetLWkTgi2yzPNGaOYHYIVBZw1Os4Cm22eVYy2i&#10;a5WN8nyWteAq64AL7/H0rnfSVcKva8HD17r2IhBVUuQW0urSuotrtlqyYu+YbSQ/02D/wEIzafDR&#10;C9QdC4wcnPwNSkvuwEMdBhx0BnUtuUg5YDbD/FU2Dw2zIuWC4nh7kcn/P1j+5fjNEVlh7bBShmms&#10;0aPoAnkPHRlFeVrrC4x6sBgXOjzG0JSqt/fAf3hiYNMwsxdr56BtBKuQ3jDezK6u9jg+guzaz1Dh&#10;M+wQIAF1tdNRO1SDIDqW6XQpTaTC8XA2H88XU3Rx9I3zWX6Tp+JlrHi+bp0PHwVoEjcldVj7BM+O&#10;9z5EOqx4DomveVCy2kqlkuH2u41y5MiwT7bpSxm8ClOGtCVdTEfTXoG/QgwX4/Vs+icILQM2vJK6&#10;pPM8fjGIFVG3D6ZK+8Ck6vdIWZmzkFG7XsXQ7bpUslm8G0XeQXVCZR30/Y3ziJsG3C9KWuztkvqf&#10;B+YEJeqTweoshpNJHIZkTKY3IzTctWd37WGGI1RJAyX9dhPSAEXaBtZYxVomfV+YnCljzybZz/MV&#10;h+LaTlEvf4HVEwAAAP//AwBQSwMEFAAGAAgAAAAhAElKHwTeAAAACQEAAA8AAABkcnMvZG93bnJl&#10;di54bWxMj0FLw0AQhe+C/2EZwYvYTUtNbcymSEHwJLYKpbdpdkyC2dmQ3bTpv3d6qsd57/Hme/lq&#10;dK06Uh8azwamkwQUceltw5WB76+3x2dQISJbbD2TgTMFWBW3Nzlm1p94Q8dtrJSUcMjQQB1jl2kd&#10;ypochonviMX78b3DKGdfadvjScpdq2dJkmqHDcuHGjta11T+bgdnYHhIP3fO6j3OPvjdrwOeNzE1&#10;5v5ufH0BFWmM1zBc8AUdCmE6+IFtUK0BGRJFTZZzUBc7WSxEOhh4Wk7noItc/19Q/AEAAP//AwBQ&#10;SwECLQAUAAYACAAAACEAtoM4kv4AAADhAQAAEwAAAAAAAAAAAAAAAAAAAAAAW0NvbnRlbnRfVHlw&#10;ZXNdLnhtbFBLAQItABQABgAIAAAAIQA4/SH/1gAAAJQBAAALAAAAAAAAAAAAAAAAAC8BAABfcmVs&#10;cy8ucmVsc1BLAQItABQABgAIAAAAIQD1o9oWKwIAAE0EAAAOAAAAAAAAAAAAAAAAAC4CAABkcnMv&#10;ZTJvRG9jLnhtbFBLAQItABQABgAIAAAAIQBJSh8E3gAAAAkBAAAPAAAAAAAAAAAAAAAAAIUEAABk&#10;cnMvZG93bnJldi54bWxQSwUGAAAAAAQABADzAAAAkAUAAAAA&#10;" strokecolor="#193a65">
                <v:textbox>
                  <w:txbxContent>
                    <w:p w14:paraId="63B5C0C8" w14:textId="4CB0671D" w:rsidR="000035D5" w:rsidRDefault="0071244C" w:rsidP="0071244C">
                      <w:r>
                        <w:t xml:space="preserve">Our </w:t>
                      </w:r>
                      <w:r w:rsidR="00100D0A">
                        <w:t xml:space="preserve">team of enumerators were diverse and included persons from all ethnicities and regions having different cultural and ethical norms. </w:t>
                      </w:r>
                      <w:r>
                        <w:t>T</w:t>
                      </w:r>
                      <w:r w:rsidR="00100D0A">
                        <w:t>eam members were only send to regions where they know the cultural and ethical norms.</w:t>
                      </w:r>
                      <w:r>
                        <w:t xml:space="preserve"> They provided information on</w:t>
                      </w:r>
                      <w:r w:rsidR="00100D0A">
                        <w:t xml:space="preserve"> </w:t>
                      </w:r>
                      <w:r>
                        <w:t xml:space="preserve">the aims of the research </w:t>
                      </w:r>
                      <w:r>
                        <w:t xml:space="preserve">investigation and its methodology to the local communities. They also asked for feedback and if local communities </w:t>
                      </w:r>
                      <w:proofErr w:type="gramStart"/>
                      <w:r>
                        <w:t>have</w:t>
                      </w:r>
                      <w:proofErr w:type="gramEnd"/>
                      <w:r>
                        <w:t xml:space="preserve"> any concerns about the research investigations. This </w:t>
                      </w:r>
                      <w:proofErr w:type="gramStart"/>
                      <w:r>
                        <w:t>was done</w:t>
                      </w:r>
                      <w:proofErr w:type="gramEnd"/>
                      <w:r>
                        <w:t xml:space="preserve"> in an open and transparent process. </w:t>
                      </w:r>
                    </w:p>
                    <w:p w14:paraId="296B7132" w14:textId="19E24250" w:rsidR="006028EC" w:rsidRDefault="006028EC" w:rsidP="000035D5"/>
                    <w:p w14:paraId="1816C4EA" w14:textId="3D9509B5" w:rsidR="006028EC" w:rsidRDefault="006028EC" w:rsidP="006028EC">
                      <w:r w:rsidRPr="006028EC">
                        <w:t>We translated all questions</w:t>
                      </w:r>
                      <w:r>
                        <w:t xml:space="preserve"> and informed consent</w:t>
                      </w:r>
                      <w:r w:rsidRPr="006028EC">
                        <w:t xml:space="preserve"> into the most widely spoken local languages in Ethiopia. All respondents </w:t>
                      </w:r>
                      <w:proofErr w:type="gramStart"/>
                      <w:r w:rsidRPr="006028EC">
                        <w:t>were offered</w:t>
                      </w:r>
                      <w:proofErr w:type="gramEnd"/>
                      <w:r w:rsidRPr="006028EC">
                        <w:t xml:space="preserve"> a choice of language in which they preferred to </w:t>
                      </w:r>
                      <w:r>
                        <w:t xml:space="preserve">give their informed consent and to </w:t>
                      </w:r>
                      <w:r w:rsidRPr="006028EC">
                        <w:t>be asked questions.</w:t>
                      </w:r>
                    </w:p>
                    <w:p w14:paraId="19A231C8" w14:textId="7E5C9500" w:rsidR="006028EC" w:rsidRDefault="006028EC" w:rsidP="006028EC"/>
                    <w:p w14:paraId="4D4B5DF1" w14:textId="7D263E44" w:rsidR="006028EC" w:rsidRDefault="006028EC" w:rsidP="006028EC">
                      <w:proofErr w:type="gramStart"/>
                      <w:r>
                        <w:t>Yes</w:t>
                      </w:r>
                      <w:proofErr w:type="gramEnd"/>
                      <w:r>
                        <w:t xml:space="preserve"> this has been done during a first workshop in Addis Ababa</w:t>
                      </w:r>
                      <w:r w:rsidR="0071244C">
                        <w:t xml:space="preserve"> in May 2021</w:t>
                      </w:r>
                      <w:r>
                        <w:t xml:space="preserve">: </w:t>
                      </w:r>
                    </w:p>
                    <w:p w14:paraId="40CD2EEA" w14:textId="73FC71C5" w:rsidR="006028EC" w:rsidRDefault="00100D0A" w:rsidP="006028EC">
                      <w:hyperlink r:id="rId9" w:history="1">
                        <w:r w:rsidR="006028EC" w:rsidRPr="00100D0A">
                          <w:rPr>
                            <w:rStyle w:val="Hyperlink"/>
                          </w:rPr>
                          <w:t xml:space="preserve"> https://www.iss.nl/en/news/strengthening-health-and-social-protection-system-ethiopia</w:t>
                        </w:r>
                      </w:hyperlink>
                    </w:p>
                    <w:p w14:paraId="36A58668" w14:textId="28707186" w:rsidR="00100D0A" w:rsidRDefault="0071244C" w:rsidP="0071244C">
                      <w:r>
                        <w:t>In order to make the results available to stakeholders in various regions f</w:t>
                      </w:r>
                      <w:r w:rsidR="00100D0A">
                        <w:t>urther workshop</w:t>
                      </w:r>
                      <w:r>
                        <w:t xml:space="preserve"> have been planned, but </w:t>
                      </w:r>
                      <w:proofErr w:type="gramStart"/>
                      <w:r>
                        <w:t>had to be</w:t>
                      </w:r>
                      <w:r w:rsidR="00100D0A">
                        <w:t xml:space="preserve"> postponed</w:t>
                      </w:r>
                      <w:proofErr w:type="gramEnd"/>
                      <w:r w:rsidR="00100D0A">
                        <w:t xml:space="preserve"> due to the internal conflicts in Ethiopia. </w:t>
                      </w:r>
                      <w:r>
                        <w:t xml:space="preserve">In addition, it is </w:t>
                      </w:r>
                      <w:proofErr w:type="spellStart"/>
                      <w:r>
                        <w:t>plannend</w:t>
                      </w:r>
                      <w:proofErr w:type="spellEnd"/>
                      <w:r>
                        <w:t xml:space="preserve"> to publish a policy briefing paper (4 pages) on the most important result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de-DE" w:eastAsia="de-DE"/>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D993204" w:rsidR="000035D5" w:rsidRPr="0071244C" w:rsidRDefault="0071244C" w:rsidP="000035D5">
                            <w:pPr>
                              <w:rPr>
                                <w:lang w:val="de-DE"/>
                              </w:rPr>
                            </w:pPr>
                            <w:r w:rsidRPr="0071244C">
                              <w:rPr>
                                <w:lang w:val="de-DE"/>
                              </w:rPr>
                              <w:t xml:space="preserve">Not </w:t>
                            </w:r>
                            <w:proofErr w:type="spellStart"/>
                            <w:r w:rsidRPr="0071244C">
                              <w:rPr>
                                <w:lang w:val="de-DE"/>
                              </w:rPr>
                              <w:t>applicable</w:t>
                            </w:r>
                            <w:proofErr w:type="spell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2"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1D993204" w:rsidR="000035D5" w:rsidRPr="0071244C" w:rsidRDefault="0071244C" w:rsidP="000035D5">
                      <w:pPr>
                        <w:rPr>
                          <w:lang w:val="de-DE"/>
                        </w:rPr>
                      </w:pPr>
                      <w:r w:rsidRPr="0071244C">
                        <w:rPr>
                          <w:lang w:val="de-DE"/>
                        </w:rPr>
                        <w:t xml:space="preserve">Not </w:t>
                      </w:r>
                      <w:proofErr w:type="spellStart"/>
                      <w:r w:rsidRPr="0071244C">
                        <w:rPr>
                          <w:lang w:val="de-DE"/>
                        </w:rPr>
                        <w:t>applicable</w:t>
                      </w:r>
                      <w:proofErr w:type="spellEnd"/>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de-DE" w:eastAsia="de-DE"/>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C5BF079" w:rsidR="000035D5" w:rsidRDefault="0071244C" w:rsidP="000035D5">
                            <w:r w:rsidRPr="0071244C">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3"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C5BF079" w:rsidR="000035D5" w:rsidRDefault="0071244C" w:rsidP="000035D5">
                      <w:r w:rsidRPr="0071244C">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de-DE" w:eastAsia="de-DE"/>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DC39696" w:rsidR="000035D5" w:rsidRDefault="0071244C" w:rsidP="000035D5">
                            <w:r w:rsidRPr="0071244C">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4"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DC39696" w:rsidR="000035D5" w:rsidRDefault="0071244C" w:rsidP="000035D5">
                      <w:r w:rsidRPr="0071244C">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de-DE" w:eastAsia="de-DE"/>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2551A70" w:rsidR="000035D5" w:rsidRDefault="0071244C" w:rsidP="000035D5">
                            <w:r w:rsidRPr="0071244C">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5"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02551A70" w:rsidR="000035D5" w:rsidRDefault="0071244C" w:rsidP="000035D5">
                      <w:r w:rsidRPr="0071244C">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de-DE" w:eastAsia="de-DE"/>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E2DDDE5" w:rsidR="000035D5" w:rsidRDefault="0071244C" w:rsidP="000035D5">
                            <w:r w:rsidRPr="0071244C">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6"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E2DDDE5" w:rsidR="000035D5" w:rsidRDefault="0071244C" w:rsidP="000035D5">
                      <w:r w:rsidRPr="0071244C">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2D26CD">
      <w:pPr>
        <w:rPr>
          <w:rFonts w:ascii="Arial" w:hAnsi="Arial" w:cs="Arial"/>
        </w:rPr>
      </w:pPr>
    </w:p>
    <w:sectPr w:rsidR="00D61832"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Kopfzeile"/>
      <w:jc w:val="right"/>
    </w:pPr>
    <w:r>
      <w:rPr>
        <w:noProof/>
        <w:lang w:val="de-DE" w:eastAsia="de-DE"/>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de-DE" w:eastAsia="de-DE"/>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Kopfzeil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hideSpellingErrors/>
  <w:hideGrammaticalErrors/>
  <w:proofState w:spelling="clean" w:grammar="clean"/>
  <w:defaultTabStop w:val="720"/>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00D0A"/>
    <w:rsid w:val="00116E71"/>
    <w:rsid w:val="002D26CD"/>
    <w:rsid w:val="00335779"/>
    <w:rsid w:val="004A7A57"/>
    <w:rsid w:val="00541C18"/>
    <w:rsid w:val="00580384"/>
    <w:rsid w:val="006028EC"/>
    <w:rsid w:val="0069423E"/>
    <w:rsid w:val="0071244C"/>
    <w:rsid w:val="00831ADE"/>
    <w:rsid w:val="00841F25"/>
    <w:rsid w:val="009364D9"/>
    <w:rsid w:val="00A43F5B"/>
    <w:rsid w:val="00B6750A"/>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character" w:styleId="Hyperlink">
    <w:name w:val="Hyperlink"/>
    <w:basedOn w:val="Absatz-Standardschriftart"/>
    <w:uiPriority w:val="99"/>
    <w:unhideWhenUsed/>
    <w:rsid w:val="000035D5"/>
    <w:rPr>
      <w:color w:val="0563C1" w:themeColor="hyperlink"/>
      <w:u w:val="single"/>
    </w:rPr>
  </w:style>
  <w:style w:type="paragraph" w:styleId="Titel">
    <w:name w:val="Title"/>
    <w:basedOn w:val="Standard"/>
    <w:next w:val="Standard"/>
    <w:link w:val="TitelZch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20https:/www.iss.nl/en/news/strengthening-health-and-social-protection-system-ethiopia" TargetMode="Externa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20https:/www.iss.nl/en/news/strengthening-health-and-social-protection-system-ethiopia"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755B00-DB98-4367-978A-E97ACE8897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52</Words>
  <Characters>5371</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hristoph Strupat</cp:lastModifiedBy>
  <cp:revision>3</cp:revision>
  <dcterms:created xsi:type="dcterms:W3CDTF">2021-12-16T11:38:00Z</dcterms:created>
  <dcterms:modified xsi:type="dcterms:W3CDTF">2021-12-16T11:39:00Z</dcterms:modified>
</cp:coreProperties>
</file>